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1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2823"/>
        <w:gridCol w:w="644"/>
        <w:gridCol w:w="1797"/>
        <w:gridCol w:w="2130"/>
        <w:gridCol w:w="826"/>
        <w:gridCol w:w="655"/>
        <w:gridCol w:w="1370"/>
        <w:gridCol w:w="1370"/>
        <w:gridCol w:w="1370"/>
      </w:tblGrid>
      <w:tr w14:paraId="1EFAE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F976B4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and Regional Age-Standardized Depression Incidence Temporal Trend Data (2021)</w:t>
            </w:r>
          </w:p>
        </w:tc>
      </w:tr>
      <w:tr w14:paraId="4C452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B4006D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28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2537A2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782741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2ACD0E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AD80FE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8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DE6074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6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B1EED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1252D0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A3CA3A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360310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04EE0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03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2A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ED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68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CF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44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73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82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33.617222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77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93.613992</w:t>
            </w:r>
          </w:p>
        </w:tc>
        <w:tc>
          <w:tcPr>
            <w:tcW w:w="13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30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70.796473</w:t>
            </w:r>
          </w:p>
        </w:tc>
      </w:tr>
      <w:tr w14:paraId="58A22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14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EB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2F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32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21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8A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83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FB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37.6958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E2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18.3810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52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58.014722</w:t>
            </w:r>
          </w:p>
        </w:tc>
      </w:tr>
      <w:tr w14:paraId="7F13D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9F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1F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A7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14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F7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C1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4B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EF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46.5068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EC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52.3671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F1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62.278495</w:t>
            </w:r>
          </w:p>
        </w:tc>
      </w:tr>
      <w:tr w14:paraId="15D23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67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8A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3D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A5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62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8F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34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8D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31.9191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B4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52.4856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5B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44.953841</w:t>
            </w:r>
          </w:p>
        </w:tc>
      </w:tr>
      <w:tr w14:paraId="39BF7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BA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09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7A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83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9C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EB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3C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F8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56.6321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45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68.0790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39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07.715045</w:t>
            </w:r>
          </w:p>
        </w:tc>
      </w:tr>
      <w:tr w14:paraId="38AC7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31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AA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1D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C7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80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60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3F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48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45.8614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15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26.646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85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52.418247</w:t>
            </w:r>
          </w:p>
        </w:tc>
      </w:tr>
      <w:tr w14:paraId="1D6C8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06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D0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89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A9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3E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0C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2A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02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33.9384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AF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69.6926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D5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15.802244</w:t>
            </w:r>
          </w:p>
        </w:tc>
      </w:tr>
      <w:tr w14:paraId="57309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5C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CF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2A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4B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6B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15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65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50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25.4150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74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88.209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23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63.062153</w:t>
            </w:r>
          </w:p>
        </w:tc>
      </w:tr>
      <w:tr w14:paraId="73DCB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3C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A2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07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51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A6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A5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FB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75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34.455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13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86.6088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EF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52.738879</w:t>
            </w:r>
          </w:p>
        </w:tc>
      </w:tr>
      <w:tr w14:paraId="2860C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42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B9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A8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47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31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43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3F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30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79.6995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E5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67.8618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1D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87.273384</w:t>
            </w:r>
          </w:p>
        </w:tc>
      </w:tr>
      <w:tr w14:paraId="33FDF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7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A1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E7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C2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55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37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41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A9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30.3177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08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41.7335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D7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43.253346</w:t>
            </w:r>
          </w:p>
        </w:tc>
      </w:tr>
      <w:tr w14:paraId="5A42F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2E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DA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5B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6E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D4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C1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D3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8D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72.2371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34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26.1125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2C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87.265286</w:t>
            </w:r>
          </w:p>
        </w:tc>
      </w:tr>
      <w:tr w14:paraId="2D11D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C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84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E9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CE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2B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8B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41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0A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56.5253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8E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75.4768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AB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94.79706</w:t>
            </w:r>
          </w:p>
        </w:tc>
      </w:tr>
      <w:tr w14:paraId="75DF0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84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4C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53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70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15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15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CE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8F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74.6803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97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07.8592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60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53.812701</w:t>
            </w:r>
          </w:p>
        </w:tc>
      </w:tr>
      <w:tr w14:paraId="59F71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D5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E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13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46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5D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CD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01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29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64.8297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77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17.2123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DB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06.999389</w:t>
            </w:r>
          </w:p>
        </w:tc>
      </w:tr>
      <w:tr w14:paraId="0728F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83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3D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CE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46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38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76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CD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04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83.1049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9F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14.6801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00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53.301373</w:t>
            </w:r>
          </w:p>
        </w:tc>
      </w:tr>
      <w:tr w14:paraId="6B45C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A2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E5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52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01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F3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A2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BF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8E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17.5945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40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68.7668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6B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92.415857</w:t>
            </w:r>
          </w:p>
        </w:tc>
      </w:tr>
      <w:tr w14:paraId="54763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F2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54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6B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7A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31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71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BA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BC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50.998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65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36.8939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B0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61.449688</w:t>
            </w:r>
          </w:p>
        </w:tc>
      </w:tr>
      <w:tr w14:paraId="3F998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7C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A6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B2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32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53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A0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1B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AE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03.414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64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65.9371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18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94.217846</w:t>
            </w:r>
          </w:p>
        </w:tc>
      </w:tr>
      <w:tr w14:paraId="0CDBE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74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60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AC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1B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06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26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A9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B9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68.1209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D3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80.3122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07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19.803186</w:t>
            </w:r>
          </w:p>
        </w:tc>
      </w:tr>
      <w:tr w14:paraId="3E149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03A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BC9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07D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E7D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763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E82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20C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516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78.9053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D10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20.415667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355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41.115985</w:t>
            </w:r>
          </w:p>
        </w:tc>
      </w:tr>
      <w:tr w14:paraId="392A5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60241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28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F9CD7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F1413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044EF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FA7DF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623D6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7E307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B9514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39.638423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143C7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56.82845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03696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46.237948</w:t>
            </w:r>
          </w:p>
        </w:tc>
      </w:tr>
    </w:tbl>
    <w:p w14:paraId="71E70CE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9B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8:47Z</dcterms:created>
  <dc:creator>song</dc:creator>
  <cp:lastModifiedBy>Xiaodan Zhang</cp:lastModifiedBy>
  <dcterms:modified xsi:type="dcterms:W3CDTF">2025-07-19T03:4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329E53CDFF9049F9A73A0CE79A059627_12</vt:lpwstr>
  </property>
</Properties>
</file>